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B0331" w14:textId="77777777" w:rsidR="00E70B41" w:rsidRPr="00B21B9B" w:rsidRDefault="00E70B41" w:rsidP="00E70B41">
      <w:pPr>
        <w:spacing w:before="0" w:after="200" w:line="276" w:lineRule="auto"/>
        <w:rPr>
          <w:bCs/>
          <w:szCs w:val="24"/>
        </w:rPr>
      </w:pPr>
      <w:r>
        <w:rPr>
          <w:b/>
          <w:szCs w:val="24"/>
        </w:rPr>
        <w:t xml:space="preserve">Supplementary table 1. </w:t>
      </w:r>
      <w:r w:rsidRPr="00B21B9B">
        <w:rPr>
          <w:bCs/>
          <w:szCs w:val="24"/>
        </w:rPr>
        <w:t>Characteriz</w:t>
      </w:r>
      <w:r>
        <w:rPr>
          <w:bCs/>
          <w:szCs w:val="24"/>
        </w:rPr>
        <w:t>ation of the wild boar carcasses and s</w:t>
      </w:r>
      <w:r w:rsidRPr="00B21B9B">
        <w:rPr>
          <w:bCs/>
          <w:szCs w:val="24"/>
        </w:rPr>
        <w:t>ampling the soil under</w:t>
      </w:r>
      <w:r>
        <w:rPr>
          <w:bCs/>
          <w:szCs w:val="24"/>
        </w:rPr>
        <w:t xml:space="preserve"> African swine fever virus (ASFV) infected carcasses that were moved after discovering.</w:t>
      </w:r>
      <w:r w:rsidRPr="00B21B9B">
        <w:rPr>
          <w:bCs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9214" w:type="dxa"/>
        <w:tblLook w:val="04A0" w:firstRow="1" w:lastRow="0" w:firstColumn="1" w:lastColumn="0" w:noHBand="0" w:noVBand="1"/>
      </w:tblPr>
      <w:tblGrid>
        <w:gridCol w:w="2235"/>
        <w:gridCol w:w="1134"/>
        <w:gridCol w:w="1071"/>
        <w:gridCol w:w="4774"/>
      </w:tblGrid>
      <w:tr w:rsidR="00E70B41" w:rsidRPr="005B0F99" w14:paraId="60E4BCBC" w14:textId="77777777" w:rsidTr="0062713F">
        <w:trPr>
          <w:trHeight w:val="41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6408D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ampling place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B0F9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and ev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1B37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o of sample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FD72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o of positive samples</w:t>
            </w:r>
          </w:p>
        </w:tc>
        <w:tc>
          <w:tcPr>
            <w:tcW w:w="4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6F0E7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Conditions of the carcass when found</w:t>
            </w:r>
          </w:p>
        </w:tc>
      </w:tr>
      <w:tr w:rsidR="00E70B41" w:rsidRPr="005B0F99" w14:paraId="48F13570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6AF0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1 total no of sample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84F94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1CB2A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7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3ABE167" w14:textId="77777777" w:rsidR="00E70B41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ult female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wild boar</w:t>
            </w: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. Fresh carcass of 1-2 days. Located in open area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xposed to</w:t>
            </w: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the sun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  <w:p w14:paraId="73F2E968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FV DNA detectable for 15 days.</w:t>
            </w:r>
          </w:p>
        </w:tc>
      </w:tr>
      <w:tr w:rsidR="00E70B41" w:rsidRPr="005B0F99" w14:paraId="385A2098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F0DD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.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2CB2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7D69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524EE954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297C2C1C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4254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7.2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8BE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BCDF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23986C36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7A094200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4F582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07.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B2CB5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EE33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D05993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2B5C63EC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605E4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2 total no of sample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CDA76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5CA85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570824" w14:textId="77777777" w:rsidR="00E70B41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ult female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wild boar</w:t>
            </w: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. Fresh carcass of 1-2 days.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cated under the trees in shadow.</w:t>
            </w:r>
          </w:p>
          <w:p w14:paraId="21E00CEB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FV DNA detectable for 0 days.</w:t>
            </w:r>
          </w:p>
        </w:tc>
      </w:tr>
      <w:tr w:rsidR="00E70B41" w:rsidRPr="005B0F99" w14:paraId="414C4F99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1254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.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DFD5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B483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5291E007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56673B39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67F5E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7.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0A5F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B474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72AD17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37533A72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DAE3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3 total no of sample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26D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08B14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C47135" w14:textId="77777777" w:rsidR="00E70B41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ult female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wild boar</w:t>
            </w: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</w:t>
            </w: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rcass of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pproximately a week old; decomposed</w:t>
            </w: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cated under the trees in shadow.</w:t>
            </w:r>
          </w:p>
          <w:p w14:paraId="4037CA28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FV DNA detectable for 7 days.</w:t>
            </w:r>
          </w:p>
        </w:tc>
      </w:tr>
      <w:tr w:rsidR="00E70B41" w:rsidRPr="005B0F99" w14:paraId="483F05DC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000F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.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EE5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E7AA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31C406A0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46C9C1CF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ABAE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7.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6F51F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687F8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9B098A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55CDFDD8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F166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4 total no of sample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AFA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1641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8F7B02" w14:textId="77777777" w:rsidR="00E70B41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pproximately 1.5 months old wild boar carcass of only bones left.</w:t>
            </w:r>
          </w:p>
          <w:p w14:paraId="7F6EB977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FV DNA detectable for 0 days.</w:t>
            </w:r>
          </w:p>
        </w:tc>
      </w:tr>
      <w:tr w:rsidR="00E70B41" w:rsidRPr="005B0F99" w14:paraId="66BC10DA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2BCC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07.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1343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EF99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2ADC7688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171E52CF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660B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8.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8E96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DB20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770F0ACD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7AAC6CD6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9E41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08.2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C8EE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778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69584719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09933090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83704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08.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3763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BB735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D05D2C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108361B2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B40A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1 total no of sample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9D886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4DF2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7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FEF869" w14:textId="77777777" w:rsidR="00E70B41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esh wild boar carcass of 1-2 days. No signs of hemorrhage.</w:t>
            </w:r>
          </w:p>
          <w:p w14:paraId="298C902A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FV DNA detectable for 43 days.</w:t>
            </w:r>
          </w:p>
        </w:tc>
      </w:tr>
      <w:tr w:rsidR="00E70B41" w:rsidRPr="005B0F99" w14:paraId="61960861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9340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10.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D0D3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E893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52AA128A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279A0080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5FAF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10.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8C5F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0382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70487AC0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74AD3E6A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05F1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10.2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C76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17AF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393656D0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5B6F1F26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059BA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11.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F9B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4783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E7387E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30A81A5E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EBCA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1 total no of sample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8F4F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A84E4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C90BB2" w14:textId="77777777" w:rsidR="00E70B41" w:rsidRPr="002A04F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esh wild boar carcass of about 1 day. Symptoms of ASF: bleeding eyes and gums</w:t>
            </w:r>
            <w:r w:rsidRPr="002A04F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A04F9">
              <w:rPr>
                <w:rStyle w:val="rynqvb"/>
                <w:sz w:val="20"/>
                <w:szCs w:val="20"/>
                <w:lang w:val="en"/>
              </w:rPr>
              <w:t>bruises on the mucous membrane, reddened groin and armpits</w:t>
            </w:r>
            <w:r>
              <w:rPr>
                <w:rStyle w:val="rynqvb"/>
                <w:sz w:val="20"/>
                <w:szCs w:val="20"/>
                <w:lang w:val="en"/>
              </w:rPr>
              <w:t>.</w:t>
            </w:r>
          </w:p>
          <w:p w14:paraId="54D2A8F1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FV DNA detectable for 15 days.</w:t>
            </w:r>
          </w:p>
        </w:tc>
      </w:tr>
      <w:tr w:rsidR="00E70B41" w:rsidRPr="005B0F99" w14:paraId="1236EAE8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4271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0.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CF08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218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41EBE82D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088F0103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709D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10.2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28E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E988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652CF3BA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6FE5D339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8CC7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10.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B370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7C75A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E77E51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59231227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1DD4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1 total no of sample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62C0E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C6F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12B0B3" w14:textId="77777777" w:rsidR="00E70B41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resh wild boar carcass of about 2-3 days. The scavengers have eaten the head and behind. No signs of hemorrhage. Since this was on the field, it was ploughed after second sampling events. </w:t>
            </w:r>
          </w:p>
          <w:p w14:paraId="6D11A63B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FV DNA detectable for 1 day.</w:t>
            </w:r>
          </w:p>
        </w:tc>
      </w:tr>
      <w:tr w:rsidR="00E70B41" w:rsidRPr="005B0F99" w14:paraId="2918649A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5196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10.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C528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44F4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1FFC320A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7A44DA91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83FEA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10.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8B0ED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8416D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02B774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6BBD377E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1EF6D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1 total no of sample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B0117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596B1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774" w:type="dxa"/>
            <w:vMerge w:val="restart"/>
            <w:tcBorders>
              <w:left w:val="nil"/>
              <w:right w:val="nil"/>
            </w:tcBorders>
          </w:tcPr>
          <w:p w14:paraId="37A2B4C8" w14:textId="77777777" w:rsidR="00E70B41" w:rsidRPr="002A04F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esh wild boar carcass of about 2-3 days. The scavengers have eaten the behind. Symptoms of ASF: bleeding eyes and gums</w:t>
            </w:r>
            <w:r w:rsidRPr="002A04F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A04F9">
              <w:rPr>
                <w:rStyle w:val="rynqvb"/>
                <w:sz w:val="20"/>
                <w:szCs w:val="20"/>
                <w:lang w:val="en"/>
              </w:rPr>
              <w:t>bruises on the mucous membrane, reddened groin and armpits</w:t>
            </w:r>
            <w:r>
              <w:rPr>
                <w:rStyle w:val="rynqvb"/>
                <w:sz w:val="20"/>
                <w:szCs w:val="20"/>
                <w:lang w:val="en"/>
              </w:rPr>
              <w:t xml:space="preserve">. </w:t>
            </w:r>
            <w:r w:rsidRPr="00D32B50">
              <w:rPr>
                <w:rStyle w:val="rynqvb"/>
                <w:sz w:val="20"/>
                <w:szCs w:val="20"/>
                <w:lang w:val="en"/>
              </w:rPr>
              <w:t>The ditch where carcass found was later filled with rain water, so further sampling was impossible.</w:t>
            </w:r>
          </w:p>
          <w:p w14:paraId="77FE2422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FV DNA detectable for 19 days.</w:t>
            </w:r>
          </w:p>
        </w:tc>
      </w:tr>
      <w:tr w:rsidR="00E70B41" w:rsidRPr="005B0F99" w14:paraId="32F9CC74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6C273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10.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EA258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8711BD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14C05E99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74BD1327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552D0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10.2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6B2C8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5657E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6BF36D82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5DF03472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94B3FC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10.201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984EB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FCF1F3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DAFB87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6128A97F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E16A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I1 total no of sample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C7DD8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4953F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7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9E5A31" w14:textId="77777777" w:rsidR="00E70B41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esh wild boar carcass of about 3-4 days. Scavengers have eaten the behind. Bruises in the armpits, eyes slimy.</w:t>
            </w:r>
          </w:p>
          <w:p w14:paraId="09F6EE82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FV DNA detectable for 34 days.</w:t>
            </w:r>
          </w:p>
        </w:tc>
      </w:tr>
      <w:tr w:rsidR="00E70B41" w:rsidRPr="005B0F99" w14:paraId="571FC38C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56C8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10.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3B35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202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457FE923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7E0B2906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C58C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10.2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7715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37C6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39C963EC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5144B004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D8A6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11.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0962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1CD77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943868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6AEEFD93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1792C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S1total no of sample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6B9E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760D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7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58888C" w14:textId="77777777" w:rsidR="00E70B41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ild boar skeleton; age</w:t>
            </w: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&gt; 1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nth.</w:t>
            </w:r>
          </w:p>
          <w:p w14:paraId="0C7B22B4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FV DNA detectable for 37 days.</w:t>
            </w:r>
          </w:p>
        </w:tc>
      </w:tr>
      <w:tr w:rsidR="00E70B41" w:rsidRPr="005B0F99" w14:paraId="51EAFA6D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D45B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2.2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8CE3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B49D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5AA39DD6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60EC31A6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FFB7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02.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DA56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DA54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63AF8E1F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2948296E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86D8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03.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E8A2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525D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3B2F8683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2A5B17D8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32A2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6.04.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A3E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FABF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11A96381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05DFB2F5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73FE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04.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856E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A29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072DDF64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1A6F0D82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25BF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05.20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168B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C85B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452E408C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47B67BB3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5F51E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05.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3EEA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67A1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E7766A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17010829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46EE6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S2 total no of sample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F4479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A469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2A0A70" w14:textId="77777777" w:rsidR="00E70B41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ild boar carcass of 2-3 weeks; half body eaten by scavenger; the rest of the remains frozen. Sampling of frozen soil was difficult in February.</w:t>
            </w:r>
          </w:p>
          <w:p w14:paraId="30DF50AB" w14:textId="77777777" w:rsidR="00E70B41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FV DNA detectable for 91 days.</w:t>
            </w:r>
          </w:p>
          <w:p w14:paraId="02266BC5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19561146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CB17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2.2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F2B2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5920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2903FEE3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3A52770E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76DC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02.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93E4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4D9E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656DA4A7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39322C40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2C81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02.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113B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B908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4D225560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25748F46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6E10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03.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3B59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8F83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3C7667B0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0EF7A317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3D16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4.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2181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014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58E97342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167AFCC6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6359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04.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3DCE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AD99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7F4BB566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6262B850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EF01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05.20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C03F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0449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774" w:type="dxa"/>
            <w:vMerge/>
            <w:tcBorders>
              <w:left w:val="nil"/>
              <w:right w:val="nil"/>
            </w:tcBorders>
          </w:tcPr>
          <w:p w14:paraId="6F5D1E5D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419063D9" w14:textId="77777777" w:rsidTr="0062713F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5CFE0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05.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6CB1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6B24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BD05B2" w14:textId="77777777" w:rsidR="00E70B41" w:rsidRPr="005B0F99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0B41" w:rsidRPr="005B0F99" w14:paraId="6C23E0EC" w14:textId="77777777" w:rsidTr="0062713F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35452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 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6BB7C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35AE4" w14:textId="77777777" w:rsidR="00E70B41" w:rsidRPr="005B0F99" w:rsidRDefault="00E70B41" w:rsidP="0062713F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B0F9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2A450" w14:textId="77777777" w:rsidR="00E70B41" w:rsidRDefault="00E70B41" w:rsidP="0062713F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  <w:p w14:paraId="6B064F7A" w14:textId="77777777" w:rsidR="00E70B41" w:rsidRPr="005B0F99" w:rsidRDefault="00E70B41" w:rsidP="0062713F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778A343" w14:textId="77777777" w:rsidR="00E70B41" w:rsidRDefault="00E70B41" w:rsidP="00E70B41">
      <w:pPr>
        <w:rPr>
          <w:b/>
          <w:szCs w:val="24"/>
        </w:rPr>
      </w:pPr>
    </w:p>
    <w:p w14:paraId="2A1C1FFA" w14:textId="77777777" w:rsidR="00E70B41" w:rsidRDefault="00E70B41" w:rsidP="00E70B41">
      <w:pPr>
        <w:rPr>
          <w:b/>
          <w:szCs w:val="24"/>
        </w:rPr>
      </w:pPr>
    </w:p>
    <w:p w14:paraId="2F2406B3" w14:textId="77777777" w:rsidR="005C5114" w:rsidRDefault="005C5114"/>
    <w:sectPr w:rsidR="005C51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B41"/>
    <w:rsid w:val="005C5114"/>
    <w:rsid w:val="00E7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FC5BB"/>
  <w15:chartTrackingRefBased/>
  <w15:docId w15:val="{454B93A0-13D3-4236-943E-CCC5C9476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E70B4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rynqvb">
    <w:name w:val="rynqvb"/>
    <w:basedOn w:val="Liguvaikefont"/>
    <w:rsid w:val="00E70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57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Tummeleht</dc:creator>
  <cp:keywords/>
  <dc:description/>
  <cp:lastModifiedBy>Lea Tummeleht</cp:lastModifiedBy>
  <cp:revision>1</cp:revision>
  <dcterms:created xsi:type="dcterms:W3CDTF">2023-09-26T10:21:00Z</dcterms:created>
  <dcterms:modified xsi:type="dcterms:W3CDTF">2023-09-26T10:22:00Z</dcterms:modified>
</cp:coreProperties>
</file>